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55028" w14:textId="72AE0CA8" w:rsidR="00CB1C31" w:rsidRPr="00CB1C31" w:rsidRDefault="00CB1C31" w:rsidP="00CB1C3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1C31">
        <w:rPr>
          <w:rFonts w:ascii="Times New Roman" w:hAnsi="Times New Roman" w:cs="Times New Roman"/>
          <w:sz w:val="24"/>
          <w:szCs w:val="24"/>
        </w:rPr>
        <w:t xml:space="preserve">Table S1. Subgroup analysis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B1C31">
        <w:rPr>
          <w:rFonts w:ascii="Times New Roman" w:hAnsi="Times New Roman" w:cs="Times New Roman"/>
          <w:sz w:val="24"/>
          <w:szCs w:val="24"/>
        </w:rPr>
        <w:t>haracteristi</w:t>
      </w:r>
      <w:bookmarkStart w:id="0" w:name="_GoBack"/>
      <w:bookmarkEnd w:id="0"/>
      <w:r w:rsidRPr="00CB1C31">
        <w:rPr>
          <w:rFonts w:ascii="Times New Roman" w:hAnsi="Times New Roman" w:cs="Times New Roman"/>
          <w:sz w:val="24"/>
          <w:szCs w:val="24"/>
        </w:rPr>
        <w:t xml:space="preserve">cs of </w:t>
      </w:r>
      <w:r w:rsidR="00B3553E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2-month continuous </w:t>
      </w:r>
      <w:proofErr w:type="spellStart"/>
      <w:r w:rsidRPr="00CB1C31">
        <w:rPr>
          <w:rFonts w:ascii="Times New Roman" w:hAnsi="Times New Roman" w:cs="Times New Roman"/>
          <w:sz w:val="24"/>
          <w:szCs w:val="24"/>
        </w:rPr>
        <w:t>pregabalin</w:t>
      </w:r>
      <w:proofErr w:type="spellEnd"/>
      <w:r w:rsidRPr="00CB1C31">
        <w:rPr>
          <w:rFonts w:ascii="Times New Roman" w:hAnsi="Times New Roman" w:cs="Times New Roman"/>
          <w:sz w:val="24"/>
          <w:szCs w:val="24"/>
        </w:rPr>
        <w:t>-prescribed patients.</w:t>
      </w:r>
    </w:p>
    <w:tbl>
      <w:tblPr>
        <w:tblW w:w="9641" w:type="dxa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1"/>
        <w:gridCol w:w="579"/>
        <w:gridCol w:w="732"/>
        <w:gridCol w:w="579"/>
        <w:gridCol w:w="732"/>
        <w:gridCol w:w="579"/>
        <w:gridCol w:w="732"/>
        <w:gridCol w:w="887"/>
      </w:tblGrid>
      <w:tr w:rsidR="00CB1C31" w:rsidRPr="00CB1C31" w14:paraId="04B13EEB" w14:textId="77777777" w:rsidTr="00CB1C31">
        <w:trPr>
          <w:trHeight w:val="227"/>
        </w:trPr>
        <w:tc>
          <w:tcPr>
            <w:tcW w:w="4821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91F54A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7C2066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F3E776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035DD4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</w:tcPr>
          <w:p w14:paraId="23335E31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B1C31" w:rsidRPr="00CB1C31" w14:paraId="0E75EADF" w14:textId="77777777" w:rsidTr="00CB1C31">
        <w:trPr>
          <w:trHeight w:val="227"/>
        </w:trPr>
        <w:tc>
          <w:tcPr>
            <w:tcW w:w="482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C76AEE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35DF0B8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5E8AEE4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8A37D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8C48B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CE244A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53113C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6FC9094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1C31" w:rsidRPr="00CB1C31" w14:paraId="49B47913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02D13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Sex (Male) (N, 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8E175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942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22D5A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48.4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6B281C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EE75B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47.8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27BD03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78ADE6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52.8)</w:t>
            </w:r>
          </w:p>
        </w:tc>
        <w:tc>
          <w:tcPr>
            <w:tcW w:w="88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</w:tcPr>
          <w:p w14:paraId="4582E5BE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CB1C31" w:rsidRPr="00CB1C31" w14:paraId="79CDA25D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95999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Age (Mean, 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31AE24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F259B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8BBF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0B22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BF4274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65568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1.8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</w:tcPr>
          <w:p w14:paraId="01B437CF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CB1C31" w:rsidRPr="00CB1C31" w14:paraId="71E3A5CB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DAC36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 xml:space="preserve">Initial daily dose 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86E2F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BDFF7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FD4022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92270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F006B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3F80A2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036D059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</w:tr>
      <w:tr w:rsidR="00CB1C31" w:rsidRPr="00CB1C31" w14:paraId="6E19C2F1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5C572E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(mg)(Mean, SD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895210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1DD4D3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5.9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A9885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9E614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5.7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3C7D36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5.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9C425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6.2)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</w:tcPr>
          <w:p w14:paraId="46A975D2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CB1C31" w:rsidRPr="00CB1C31" w14:paraId="2C79CDAA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588698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30568C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753743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D5EFAA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581D03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5D9DD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7BDE0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60081A1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</w:tr>
      <w:tr w:rsidR="00CB1C31" w:rsidRPr="00CB1C31" w14:paraId="67B69245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D3B3DF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&lt;50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A845E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8FA61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E35FC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DD26B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22E56A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7F06B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C5F1BB3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65403DD1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163ECD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≥50 mg, &lt;75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4213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2B975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9ECA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97D4C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A874EC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9A50EF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D1FBA71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15A7309C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9060AD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≥75 mg, &lt;150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D9C04F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B3937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2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2CB39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F36C2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2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88A6A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F0F84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FB31E87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176EB5E6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00850C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≥150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FCF5E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73536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5342C7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35942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815710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F5D1D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4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27ED99A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08290776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4500F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  <w:t>Maximum daily d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41BC7F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E92EA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F8053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DAF12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63437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FBFDD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</w:tcPr>
          <w:p w14:paraId="2C104B64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1C31" w:rsidRPr="00CB1C31" w14:paraId="48B907AD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0FDBF6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(mg)(Mean, SD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7638A4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53.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7E85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06.2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48EF47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48.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104DF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02.0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8AAD2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90.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29202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29.3)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</w:tcPr>
          <w:p w14:paraId="60481777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1C31" w:rsidRPr="00CB1C31" w14:paraId="48A6F42F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84159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9FFAC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573E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1C07D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6568F1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77DB5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2660C4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15AEF9B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</w:tr>
      <w:tr w:rsidR="00CB1C31" w:rsidRPr="00CB1C31" w14:paraId="79BFA2E5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2980C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&lt;150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BFF08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7C5C84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3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60122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962C4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4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2D58B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B2264B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23.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2741111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37B18972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936B5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≥</w:t>
            </w: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150 mg, &lt;300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149FF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4A656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4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211F1F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B3C81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1026C6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AC3C8A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53.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6F9B6654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0B6A0B24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F2A7AB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明朝" w:hAnsi="Times New Roman" w:cs="Times New Roman"/>
                <w:b/>
                <w:bCs/>
                <w:sz w:val="20"/>
                <w:szCs w:val="20"/>
              </w:rPr>
              <w:t>≥</w:t>
            </w: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300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170902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1934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3BE6C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1248C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EA8E5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2258A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0AAF8ABC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7EC8CD40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A2A6F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</w:rPr>
              <w:t>Change in dose (N, 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7AD3AC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143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171DF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51.7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E55437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739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C806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50.8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36884C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7965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58.9)</w:t>
            </w:r>
          </w:p>
        </w:tc>
        <w:tc>
          <w:tcPr>
            <w:tcW w:w="88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</w:tcPr>
          <w:p w14:paraId="1CEE5893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1C31" w:rsidRPr="00CB1C31" w14:paraId="112B860A" w14:textId="77777777" w:rsidTr="00CB1C31">
        <w:trPr>
          <w:trHeight w:val="227"/>
        </w:trPr>
        <w:tc>
          <w:tcPr>
            <w:tcW w:w="482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7705E2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Co-prescribed oral drugs (Mean, SD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29B633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3F893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EB4E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EFD4AB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BE8588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56AF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88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</w:tcPr>
          <w:p w14:paraId="2EB5D7FB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CB1C31" w:rsidRPr="00CB1C31" w14:paraId="267A658B" w14:textId="77777777" w:rsidTr="00CB1C31">
        <w:trPr>
          <w:trHeight w:val="227"/>
        </w:trPr>
        <w:tc>
          <w:tcPr>
            <w:tcW w:w="48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C1D68B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Co-prescribed analgesics (</w:t>
            </w:r>
            <w:r w:rsidRPr="00CB1C31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</w:rPr>
              <w:t>N, %</w:t>
            </w: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50731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5BA54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E0548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8BB8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DF121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C6EE34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</w:tcPr>
          <w:p w14:paraId="41AD0A8C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</w:tr>
      <w:tr w:rsidR="00CB1C31" w:rsidRPr="00CB1C31" w14:paraId="15B7A936" w14:textId="77777777" w:rsidTr="00CB1C31">
        <w:trPr>
          <w:trHeight w:val="227"/>
        </w:trPr>
        <w:tc>
          <w:tcPr>
            <w:tcW w:w="48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964051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1-2-line drug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2E2D74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92A6AB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3.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109455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17732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3.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A92C5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1777B3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0.9)</w:t>
            </w:r>
          </w:p>
        </w:tc>
        <w:tc>
          <w:tcPr>
            <w:tcW w:w="8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</w:tcPr>
          <w:p w14:paraId="1B57E34C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037</w:t>
            </w:r>
          </w:p>
        </w:tc>
      </w:tr>
      <w:tr w:rsidR="00CB1C31" w:rsidRPr="00CB1C31" w14:paraId="154A1117" w14:textId="77777777" w:rsidTr="00CB1C31">
        <w:trPr>
          <w:trHeight w:val="227"/>
        </w:trPr>
        <w:tc>
          <w:tcPr>
            <w:tcW w:w="482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E344D9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TCA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D5169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CF9B6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AB43C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314394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A604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4B6F22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887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</w:tcPr>
          <w:p w14:paraId="6AF35D2A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3A853F25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7E6A82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Gabapen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8DE2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08C9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D41EA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765A11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A1085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08B00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E56FF1A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3B365243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D438D9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Neurotropin</w:t>
            </w:r>
            <w:proofErr w:type="spellEnd"/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®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959E77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ED3FE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BA5B50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DDB5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E452D2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4A47AA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.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DAC0486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3954F466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FE960E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Duloxe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F5607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241433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27B135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C61F6F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B0D5B7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03B90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2DD2804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364D14A3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0C9D2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Mexile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BB2BD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8CE96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E33DF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DA20C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E745C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52CAA1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</w:tcPr>
          <w:p w14:paraId="61348131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35722AAE" w14:textId="77777777" w:rsidTr="00CB1C31">
        <w:trPr>
          <w:trHeight w:val="227"/>
        </w:trPr>
        <w:tc>
          <w:tcPr>
            <w:tcW w:w="4821" w:type="dxa"/>
            <w:tcBorders>
              <w:top w:val="dotted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1D70E7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Opioid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136E4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23B50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6.4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48C1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DFDB58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EEC29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AD06C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887" w:type="dxa"/>
            <w:tcBorders>
              <w:top w:val="dotted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</w:tcPr>
          <w:p w14:paraId="28EA0943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CB1C31" w:rsidRPr="00CB1C31" w14:paraId="19974D95" w14:textId="77777777" w:rsidTr="00CB1C31">
        <w:trPr>
          <w:trHeight w:val="227"/>
        </w:trPr>
        <w:tc>
          <w:tcPr>
            <w:tcW w:w="482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DC18CB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Oral opioid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B01DC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43DA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6D228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D1809C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4.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3FC107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DD1A2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887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</w:tcPr>
          <w:p w14:paraId="704170F5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2F7A2FBF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881A3B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Non-oral opio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631FC0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C5EC2E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027C0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5DC24F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42465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50C68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759EA31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14EE2331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8672F9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Strong opio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5AA54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94135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69445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630698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009B6F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57BD3A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B0333FD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620B834C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C8BDB6" w14:textId="77777777" w:rsidR="00CB1C31" w:rsidRPr="00CB1C31" w:rsidRDefault="00CB1C31" w:rsidP="00CB1C31">
            <w:pPr>
              <w:snapToGrid w:val="0"/>
              <w:spacing w:line="260" w:lineRule="exact"/>
              <w:ind w:firstLineChars="100" w:firstLine="201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Weak opioid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22975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15464A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6629F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722A2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C8037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38E7D4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887" w:type="dxa"/>
            <w:tcBorders>
              <w:top w:val="nil"/>
              <w:left w:val="nil"/>
              <w:bottom w:val="dotted" w:sz="4" w:space="0" w:color="auto"/>
              <w:right w:val="single" w:sz="4" w:space="0" w:color="FFFFFF"/>
            </w:tcBorders>
          </w:tcPr>
          <w:p w14:paraId="2422B1CB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77ADC716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8F08B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NS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100F4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BE5F3F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5895C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75EADA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F6996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4288C3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8.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5985A8E9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203</w:t>
            </w:r>
          </w:p>
        </w:tc>
      </w:tr>
      <w:tr w:rsidR="00CB1C31" w:rsidRPr="00CB1C31" w14:paraId="004D0EBC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B8C0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Neuropathic pain-related disorders</w:t>
            </w: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7DE42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64B2A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4E652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8B22F1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C863FA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01B0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E08BD2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</w:tr>
      <w:tr w:rsidR="00CB1C31" w:rsidRPr="00CB1C31" w14:paraId="160DB616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3AF10E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Sp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3E66C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F8B29C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E8E2D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540A1C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6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49522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AA25B4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7.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07510AE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CB1C31" w:rsidRPr="00CB1C31" w14:paraId="628913CF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0F196C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Post herpetic neur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F1D41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21F1FF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4DA3FF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9937BD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FC4026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5E0A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6F72667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468</w:t>
            </w:r>
          </w:p>
        </w:tc>
      </w:tr>
      <w:tr w:rsidR="00CB1C31" w:rsidRPr="00CB1C31" w14:paraId="62B5221B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C9D699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Diabetic neur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A82B9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5D691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5269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D6EF6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AB6696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8B615B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4.7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522CA3B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199</w:t>
            </w:r>
          </w:p>
        </w:tc>
      </w:tr>
      <w:tr w:rsidR="00CB1C31" w:rsidRPr="00CB1C31" w14:paraId="05202B3B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EA5C7E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Cancer-related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B4330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D541D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0C7E8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D1F45D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984888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2384D1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2AAFFB2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CB1C31" w:rsidRPr="00CB1C31" w14:paraId="6AE7D281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272890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Trigeminal neur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BE3A4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6907C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5C7193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7E0026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8934A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973D6C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E1C3347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008</w:t>
            </w:r>
          </w:p>
        </w:tc>
      </w:tr>
      <w:tr w:rsidR="00CB1C31" w:rsidRPr="00CB1C31" w14:paraId="6E77B122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83830B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Entrapment peripheral neuropathy of the upper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47114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6F2AFB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0DCF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BAC5C7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42447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9C65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B4B2FDA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080</w:t>
            </w:r>
          </w:p>
        </w:tc>
      </w:tr>
      <w:tr w:rsidR="00CB1C31" w:rsidRPr="00CB1C31" w14:paraId="2DBA25F1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D3579F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Other neuropathic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D52263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950F92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835703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DFB69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92C582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FE850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27.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47027F9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46A01EE1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4E6804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Fibromy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F936A6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B245F1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31D48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B38F7F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94BB0E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8C79C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06E6833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B1C31" w:rsidRPr="00CB1C31" w14:paraId="059ED4F1" w14:textId="77777777" w:rsidTr="00CB1C31">
        <w:trPr>
          <w:trHeight w:val="227"/>
        </w:trPr>
        <w:tc>
          <w:tcPr>
            <w:tcW w:w="482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D79FB" w14:textId="77777777" w:rsidR="00CB1C31" w:rsidRPr="00CB1C31" w:rsidRDefault="00CB1C31" w:rsidP="00CB1C31">
            <w:pPr>
              <w:snapToGrid w:val="0"/>
              <w:spacing w:line="260" w:lineRule="exact"/>
              <w:ind w:firstLineChars="50" w:firstLine="100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CD364C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A8F09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22380D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D4635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0B1FEB" w14:textId="77777777" w:rsidR="00CB1C31" w:rsidRPr="00CB1C31" w:rsidRDefault="00CB1C31" w:rsidP="00CB1C31">
            <w:pPr>
              <w:snapToGrid w:val="0"/>
              <w:spacing w:line="260" w:lineRule="exact"/>
              <w:jc w:val="righ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D44AD8" w14:textId="77777777" w:rsidR="00CB1C31" w:rsidRPr="00CB1C31" w:rsidRDefault="00CB1C31" w:rsidP="00CB1C31">
            <w:pPr>
              <w:snapToGrid w:val="0"/>
              <w:spacing w:line="26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sz w:val="20"/>
                <w:szCs w:val="20"/>
              </w:rPr>
              <w:t>(17.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4C481D74" w14:textId="77777777" w:rsidR="00CB1C31" w:rsidRPr="00CB1C31" w:rsidRDefault="00CB1C31" w:rsidP="00CB1C31">
            <w:pPr>
              <w:snapToGrid w:val="0"/>
              <w:spacing w:line="26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B1C31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95BE74F" w14:textId="77777777" w:rsidR="00CB1C31" w:rsidRPr="00CB1C31" w:rsidRDefault="00CB1C31" w:rsidP="00CB1C31">
      <w:pPr>
        <w:snapToGrid w:val="0"/>
        <w:spacing w:line="480" w:lineRule="auto"/>
        <w:rPr>
          <w:rFonts w:ascii="Times New Roman" w:hAnsi="Times New Roman" w:cs="Times New Roman"/>
        </w:rPr>
      </w:pPr>
      <w:r w:rsidRPr="00CB1C31">
        <w:rPr>
          <w:rFonts w:ascii="Times New Roman" w:hAnsi="Times New Roman" w:cs="Times New Roman"/>
        </w:rPr>
        <w:t xml:space="preserve">1-2-line drugs, first and second-line drugs of the Japanese guideline; TCAs, tricyclic antidepressants </w:t>
      </w:r>
      <w:r w:rsidRPr="00CB1C31">
        <w:rPr>
          <w:rFonts w:ascii="Times New Roman" w:hAnsi="Times New Roman" w:cs="Times New Roman"/>
        </w:rPr>
        <w:lastRenderedPageBreak/>
        <w:t xml:space="preserve">(amitriptyline hydrochloride, imipramine hydrochloride and nortriptyline hydrochloride); </w:t>
      </w:r>
      <w:proofErr w:type="spellStart"/>
      <w:r w:rsidRPr="00CB1C31">
        <w:rPr>
          <w:rFonts w:ascii="Times New Roman" w:hAnsi="Times New Roman" w:cs="Times New Roman"/>
        </w:rPr>
        <w:t>Neurotropin</w:t>
      </w:r>
      <w:proofErr w:type="spellEnd"/>
      <w:r w:rsidRPr="00CB1C31">
        <w:rPr>
          <w:rFonts w:ascii="Times New Roman" w:hAnsi="Times New Roman" w:cs="Times New Roman"/>
        </w:rPr>
        <w:t xml:space="preserve">®, extract of cutaneous tissue of rabbit inoculated with vaccinia virus. </w:t>
      </w:r>
    </w:p>
    <w:p w14:paraId="15C59FAA" w14:textId="77777777" w:rsidR="00CB1C31" w:rsidRPr="00CB1C31" w:rsidRDefault="00CB1C31" w:rsidP="00CB1C31">
      <w:pPr>
        <w:snapToGrid w:val="0"/>
        <w:spacing w:line="480" w:lineRule="auto"/>
        <w:rPr>
          <w:rFonts w:ascii="Times New Roman" w:hAnsi="Times New Roman" w:cs="Times New Roman"/>
        </w:rPr>
      </w:pPr>
      <w:r w:rsidRPr="00CB1C31">
        <w:rPr>
          <w:rFonts w:ascii="Times New Roman" w:hAnsi="Times New Roman" w:cs="Times New Roman"/>
        </w:rPr>
        <w:t xml:space="preserve">*: Patients in these categories are not mutually exclusive. </w:t>
      </w:r>
    </w:p>
    <w:p w14:paraId="598AE7B1" w14:textId="77777777" w:rsidR="00CB1C31" w:rsidRPr="00CB1C31" w:rsidRDefault="00CB1C31" w:rsidP="00CB1C31">
      <w:pPr>
        <w:snapToGrid w:val="0"/>
        <w:spacing w:line="480" w:lineRule="auto"/>
        <w:rPr>
          <w:rFonts w:ascii="Times New Roman" w:hAnsi="Times New Roman" w:cs="Times New Roman"/>
        </w:rPr>
      </w:pPr>
      <w:r w:rsidRPr="00CB1C31">
        <w:rPr>
          <w:rFonts w:ascii="Times New Roman" w:hAnsi="Times New Roman" w:cs="Times New Roman"/>
        </w:rPr>
        <w:t>– signifies statistical analyses not performed.</w:t>
      </w:r>
    </w:p>
    <w:p w14:paraId="6FA4ED6D" w14:textId="77777777" w:rsidR="00CB1C31" w:rsidRDefault="00CB1C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BDFC30" w14:textId="3604C276" w:rsidR="0036132F" w:rsidRPr="000D3803" w:rsidRDefault="0036132F" w:rsidP="0036132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74C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CB1C31">
        <w:rPr>
          <w:rFonts w:ascii="Times New Roman" w:hAnsi="Times New Roman" w:cs="Times New Roman"/>
          <w:sz w:val="24"/>
          <w:szCs w:val="24"/>
        </w:rPr>
        <w:t>2</w:t>
      </w:r>
      <w:r w:rsidRPr="00AB5948">
        <w:rPr>
          <w:rFonts w:ascii="Times New Roman" w:hAnsi="Times New Roman" w:cs="Times New Roman"/>
          <w:sz w:val="24"/>
          <w:szCs w:val="24"/>
        </w:rPr>
        <w:t>. Subgroup analysis of individual disorders for a</w:t>
      </w:r>
      <w:r w:rsidRPr="00AB5948">
        <w:rPr>
          <w:rFonts w:ascii="Times New Roman" w:hAnsi="Times New Roman" w:cs="Times New Roman"/>
        </w:rPr>
        <w:t xml:space="preserve">nalgesics drug use </w:t>
      </w:r>
      <w:r w:rsidRPr="00AB5948">
        <w:rPr>
          <w:rFonts w:ascii="Times New Roman" w:hAnsi="Times New Roman" w:cs="Times New Roman"/>
          <w:sz w:val="24"/>
          <w:szCs w:val="24"/>
        </w:rPr>
        <w:t>before and after the discontinuat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AB59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5948">
        <w:rPr>
          <w:rFonts w:ascii="Times New Roman" w:hAnsi="Times New Roman" w:cs="Times New Roman"/>
          <w:sz w:val="24"/>
          <w:szCs w:val="24"/>
        </w:rPr>
        <w:t>pregabalin</w:t>
      </w:r>
      <w:proofErr w:type="spellEnd"/>
      <w:r w:rsidRPr="00AB594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207" w:type="dxa"/>
        <w:tblInd w:w="-539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6132F" w:rsidRPr="00AB5948" w14:paraId="36004A7F" w14:textId="77777777" w:rsidTr="0036132F">
        <w:trPr>
          <w:trHeight w:val="276"/>
        </w:trPr>
        <w:tc>
          <w:tcPr>
            <w:tcW w:w="3403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8073E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EB8D8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in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l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isorders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A0823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 Herpetic Neuropathy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B0C84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ic Neuropathy</w:t>
            </w:r>
          </w:p>
        </w:tc>
      </w:tr>
      <w:tr w:rsidR="0036132F" w:rsidRPr="00AB5948" w14:paraId="0D0B140C" w14:textId="77777777" w:rsidTr="0036132F">
        <w:trPr>
          <w:trHeight w:val="276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36C9E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C354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4AB8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F51F8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C65A0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7880E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F701C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</w:t>
            </w:r>
          </w:p>
        </w:tc>
      </w:tr>
      <w:tr w:rsidR="0036132F" w:rsidRPr="00AB5948" w14:paraId="541425AE" w14:textId="77777777" w:rsidTr="0036132F">
        <w:trPr>
          <w:trHeight w:val="276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0CB60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B0D23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97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7D320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97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4998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B35E7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3B9D1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06A5D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9</w:t>
            </w:r>
          </w:p>
        </w:tc>
      </w:tr>
      <w:tr w:rsidR="0036132F" w:rsidRPr="00AB5948" w14:paraId="22DD401A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66D7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lgesics (N, %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D326C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82ABD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07C01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FCE9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4B00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62A39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2B7D0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692C6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D9F6D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DF542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ABF89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6BA67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132F" w:rsidRPr="00AB5948" w14:paraId="69371FA4" w14:textId="77777777" w:rsidTr="0036132F">
        <w:trPr>
          <w:trHeight w:val="276"/>
        </w:trPr>
        <w:tc>
          <w:tcPr>
            <w:tcW w:w="3403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F0F360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-</w:t>
            </w:r>
            <w:proofErr w:type="spellStart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gabalin</w:t>
            </w:r>
            <w:proofErr w:type="spellEnd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B559C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11D9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186FC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90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85549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1.5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C597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D0EDE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31E7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F5995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8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09A3E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E2DA2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D8955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E6E04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.9)</w:t>
            </w:r>
          </w:p>
        </w:tc>
      </w:tr>
      <w:tr w:rsidR="0036132F" w:rsidRPr="00AB5948" w14:paraId="6F43F64A" w14:textId="77777777" w:rsidTr="0036132F">
        <w:trPr>
          <w:trHeight w:val="276"/>
        </w:trPr>
        <w:tc>
          <w:tcPr>
            <w:tcW w:w="3403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C5CF97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-2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ne drugs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B994B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3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8C226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6.1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10B10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2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64D4D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9.6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46919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4BA13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1.1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73FCF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BCE40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0.5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83C46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21BD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.5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C346C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7EE5D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5.4)</w:t>
            </w:r>
          </w:p>
        </w:tc>
      </w:tr>
      <w:tr w:rsidR="0036132F" w:rsidRPr="00AB5948" w14:paraId="21650542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C73E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06A0D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3FAC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C81BA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6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DA99F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512B3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F497D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71839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D2476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0AAE9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D96F3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8D5C6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1E2B0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5)</w:t>
            </w:r>
          </w:p>
        </w:tc>
      </w:tr>
      <w:tr w:rsidR="0036132F" w:rsidRPr="00AB5948" w14:paraId="2255742C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876F7F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CD2FA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AA15A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0E58E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76561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1699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CD0A1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909C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C8963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38B3E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A3D4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ED5B2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CFC8C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8)</w:t>
            </w:r>
          </w:p>
        </w:tc>
      </w:tr>
      <w:tr w:rsidR="0036132F" w:rsidRPr="00AB5948" w14:paraId="7989F4F6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56909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F55A60" w14:textId="77777777" w:rsidR="0036132F" w:rsidRPr="00AB5948" w:rsidRDefault="0036132F" w:rsidP="0036132F">
            <w:pPr>
              <w:widowControl/>
              <w:snapToGrid w:val="0"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1990232" w14:textId="77777777" w:rsidR="0036132F" w:rsidRPr="00AB5948" w:rsidRDefault="0036132F" w:rsidP="0036132F">
            <w:pPr>
              <w:widowControl/>
              <w:snapToGrid w:val="0"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F6129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4810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45BBC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41DF3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E237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43734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A97B7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F1C7C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896DB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2D24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1)</w:t>
            </w:r>
          </w:p>
        </w:tc>
      </w:tr>
      <w:tr w:rsidR="0036132F" w:rsidRPr="00AB5948" w14:paraId="3BED5453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877548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CA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AB24F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B71C4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5DC1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92C9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501BE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4A792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16B50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2B513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D7810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7CA48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C1C75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08E95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7)</w:t>
            </w:r>
          </w:p>
        </w:tc>
      </w:tr>
      <w:tr w:rsidR="0036132F" w:rsidRPr="00AB5948" w14:paraId="41282528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8CF31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bapentin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C158E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7B6D8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26B4C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322F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915FA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F888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F5440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3EFDE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A0814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8D721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5FA82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22C3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2)</w:t>
            </w:r>
          </w:p>
        </w:tc>
      </w:tr>
      <w:tr w:rsidR="0036132F" w:rsidRPr="00AB5948" w14:paraId="5C6FAAD7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265941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urotropin</w:t>
            </w:r>
            <w:proofErr w:type="spellEnd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®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3AF7C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2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3FFC4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BE4D7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3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DC87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F10E1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B7834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1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33B6E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FC5E4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BAE4D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EA451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69E25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1D130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7)</w:t>
            </w:r>
          </w:p>
        </w:tc>
      </w:tr>
      <w:tr w:rsidR="0036132F" w:rsidRPr="00AB5948" w14:paraId="728B2C4F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9D5E5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loxetin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8F793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2A610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9949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2694D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29AF9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42DEE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DCE4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8E965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2B463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30F94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D70D9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0ADD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9)</w:t>
            </w:r>
          </w:p>
        </w:tc>
      </w:tr>
      <w:tr w:rsidR="0036132F" w:rsidRPr="00AB5948" w14:paraId="6B05703A" w14:textId="77777777" w:rsidTr="0036132F">
        <w:trPr>
          <w:trHeight w:val="276"/>
        </w:trPr>
        <w:tc>
          <w:tcPr>
            <w:tcW w:w="3403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2FCCE8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xiletine</w:t>
            </w:r>
            <w:proofErr w:type="spellEnd"/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D4C40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7077D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B32BC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A370F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1C7B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7875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2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A079A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682CC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9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8B773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6A0C9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3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70F35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3504C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8)</w:t>
            </w:r>
          </w:p>
        </w:tc>
      </w:tr>
      <w:tr w:rsidR="0036132F" w:rsidRPr="00AB5948" w14:paraId="3079881F" w14:textId="77777777" w:rsidTr="0036132F">
        <w:trPr>
          <w:trHeight w:val="276"/>
        </w:trPr>
        <w:tc>
          <w:tcPr>
            <w:tcW w:w="3403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AF5FC6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pioids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A0EC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40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534E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5.2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9AF7C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3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215FA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.2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60080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21A7E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0.7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32FFD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8DBA7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8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38300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96E4C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0.6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D4035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90A79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0.9)</w:t>
            </w:r>
          </w:p>
        </w:tc>
      </w:tr>
      <w:tr w:rsidR="0036132F" w:rsidRPr="00AB5948" w14:paraId="7B3037CB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67DF4F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EEAF9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22DA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2E7A0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0BF28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64D1C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1A9B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8FF8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20291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5875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B6D68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4FAC9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9BF5C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7)</w:t>
            </w:r>
          </w:p>
        </w:tc>
      </w:tr>
      <w:tr w:rsidR="0036132F" w:rsidRPr="00AB5948" w14:paraId="3C8A1724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94DA0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83B5B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DFD97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A79BB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8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0D1592" w14:textId="0A8C0D8C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.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0138F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F314A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6D0C7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84D08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FCE7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F75E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B093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E5FB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9)</w:t>
            </w:r>
          </w:p>
        </w:tc>
      </w:tr>
      <w:tr w:rsidR="0036132F" w:rsidRPr="00AB5948" w14:paraId="471BFA9A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A69400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tions of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/rout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888842" w14:textId="77777777" w:rsidR="0036132F" w:rsidRPr="000D3803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5E03807" w14:textId="77777777" w:rsidR="0036132F" w:rsidRPr="000D3803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D2152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830E6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9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CC61F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6B41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C6D5B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138F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F2A4F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AF2D4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6A158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8B02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3)</w:t>
            </w:r>
          </w:p>
        </w:tc>
      </w:tr>
      <w:tr w:rsidR="0036132F" w:rsidRPr="00AB5948" w14:paraId="328E2064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69C5A2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al-opioid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F899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8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DECA2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9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FE725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1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755F9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E080C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99EE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129FE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8CFE1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FB9EE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0BDDC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72D2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BE43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7)</w:t>
            </w:r>
          </w:p>
        </w:tc>
      </w:tr>
      <w:tr w:rsidR="0036132F" w:rsidRPr="00AB5948" w14:paraId="644733AA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7D6815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0EB99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3503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583C5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0EEB6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6ACC6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0656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AF266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609B7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39664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6365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2EB0E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460C0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2)</w:t>
            </w:r>
          </w:p>
        </w:tc>
      </w:tr>
      <w:tr w:rsidR="0036132F" w:rsidRPr="00AB5948" w14:paraId="301A6ED8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5EE88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C8ED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312AE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485E8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5F1CC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9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DF4CC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90D2A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EDDCC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3CB50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F8F65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0EBDD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96E72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2FC16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2)</w:t>
            </w:r>
          </w:p>
        </w:tc>
      </w:tr>
      <w:tr w:rsidR="0036132F" w:rsidRPr="00AB5948" w14:paraId="1237D3CB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1B2EB0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DABDBA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AD4D5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7D77A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64572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71A4E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CF95D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B36EC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ADD22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64682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FB8FC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C7C4A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0CC3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</w:tr>
      <w:tr w:rsidR="0036132F" w:rsidRPr="00AB5948" w14:paraId="19821D37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C4DCDB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tions of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out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596352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442F9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E356F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8B9BF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B3DF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490B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04C2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5D97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459D8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B8127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A9265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30999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</w:tr>
      <w:tr w:rsidR="0036132F" w:rsidRPr="00AB5948" w14:paraId="3B8AA931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A79728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oral opioid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5E9AA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6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5F7FD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B9058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3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16918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A587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8188D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6B098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A4C9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3881E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DBBD2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F54DC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B58A6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7)</w:t>
            </w:r>
          </w:p>
        </w:tc>
      </w:tr>
      <w:tr w:rsidR="0036132F" w:rsidRPr="00AB5948" w14:paraId="3706342E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89A39A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62CE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0476B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B7FE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5D16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F011A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E1D8F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E008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782C9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53710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22E63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E798D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DE378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)</w:t>
            </w:r>
          </w:p>
        </w:tc>
      </w:tr>
      <w:tr w:rsidR="0036132F" w:rsidRPr="00AB5948" w14:paraId="2105F6ED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C8A47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2176C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D7420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C0EB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9E0B2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1DB9B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B963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6FE23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45AD4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151BB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D5FC2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380E0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7E3D6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1)</w:t>
            </w:r>
          </w:p>
        </w:tc>
      </w:tr>
      <w:tr w:rsidR="0036132F" w:rsidRPr="00AB5948" w14:paraId="2F6D71EB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DEB48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C024AB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4B593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AA431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C6E0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74A2A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90EAC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8B0B9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9588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D632C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678A5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32D0F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88929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</w:tr>
      <w:tr w:rsidR="0036132F" w:rsidRPr="00AB5948" w14:paraId="1B300056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B818E5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tions of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out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9FB878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4C50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B7C44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0F79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9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5706A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6908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45C4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5598B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16F4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7418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A85A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354F4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</w:tr>
      <w:tr w:rsidR="0036132F" w:rsidRPr="00AB5948" w14:paraId="70ABDF58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9A209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ak opioid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9EEF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2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F230D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483BD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8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2B6BA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CD143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8D978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FB51E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81599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57C84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C443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C27AD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FDAD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0)</w:t>
            </w:r>
          </w:p>
        </w:tc>
      </w:tr>
      <w:tr w:rsidR="0036132F" w:rsidRPr="00AB5948" w14:paraId="5F5B8DBC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A4205E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7A711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5263D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CDF89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C5A00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980B3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360C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D4685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B2C3D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0FF5D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56C75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2A421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5BB3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8)</w:t>
            </w:r>
          </w:p>
        </w:tc>
      </w:tr>
      <w:tr w:rsidR="0036132F" w:rsidRPr="00AB5948" w14:paraId="6064241A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5948F3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50827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A9260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4D9D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C6249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77592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A3F6E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43A53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2598F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69930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3AF50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D5B8F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5F63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9)</w:t>
            </w:r>
          </w:p>
        </w:tc>
      </w:tr>
      <w:tr w:rsidR="0036132F" w:rsidRPr="00AB5948" w14:paraId="15810226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C9DE25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5C3670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1506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96B14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1C92B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34613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82A82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793E2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52262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F552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C399E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51F9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C9E5C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</w:tr>
      <w:tr w:rsidR="0036132F" w:rsidRPr="00AB5948" w14:paraId="6E0D5AD0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3C332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ition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the 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ength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829C8E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BCE16F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11DB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7EC14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90CD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FF7F3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FF6F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71112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AB04D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E499F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49DD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57D82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</w:tr>
      <w:tr w:rsidR="0036132F" w:rsidRPr="00AB5948" w14:paraId="5E529BDE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61D24E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ong opioid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CDADA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8C167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47C16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D3804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EC36C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E18C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8813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345A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A2C8A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F81A4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9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15532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33FC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5)</w:t>
            </w:r>
          </w:p>
        </w:tc>
      </w:tr>
      <w:tr w:rsidR="0036132F" w:rsidRPr="00AB5948" w14:paraId="5272E71F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2870A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7359F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4FD9B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60DC2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EBDDA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A31CB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90A80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8A62A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7087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0CA3D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F5093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6FC56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F5816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1)</w:t>
            </w:r>
          </w:p>
        </w:tc>
      </w:tr>
      <w:tr w:rsidR="0036132F" w:rsidRPr="00AB5948" w14:paraId="75D66B07" w14:textId="77777777" w:rsidTr="0036132F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976C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EE034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FFF4C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F906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32914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FC724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B85EE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D0F8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A229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3E8FB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1C3F8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BE65B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516D2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5)</w:t>
            </w:r>
          </w:p>
        </w:tc>
      </w:tr>
      <w:tr w:rsidR="0036132F" w:rsidRPr="00AB5948" w14:paraId="7E01C207" w14:textId="77777777" w:rsidTr="0036132F">
        <w:trPr>
          <w:trHeight w:val="70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D4EC45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78EF28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7B8E1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063FC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C88237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384D2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F57EF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152F8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CD782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86704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8DB83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E11C2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2D06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)</w:t>
            </w:r>
          </w:p>
        </w:tc>
      </w:tr>
      <w:tr w:rsidR="0036132F" w:rsidRPr="00AB5948" w14:paraId="5024039B" w14:textId="77777777" w:rsidTr="0036132F">
        <w:trPr>
          <w:trHeight w:val="276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7D72BE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ition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the 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engt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7A196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EEB08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B6F3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A58A1D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B02FC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26F7A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7D19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30FE8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A1450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1078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EAFA4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8F224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</w:tr>
    </w:tbl>
    <w:p w14:paraId="10AB3DC5" w14:textId="77777777" w:rsidR="0036132F" w:rsidRDefault="0036132F" w:rsidP="0036132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5948">
        <w:rPr>
          <w:rFonts w:ascii="Times New Roman" w:hAnsi="Times New Roman" w:cs="Times New Roman"/>
          <w:sz w:val="24"/>
          <w:szCs w:val="24"/>
        </w:rPr>
        <w:t>1-2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B5948">
        <w:rPr>
          <w:rFonts w:ascii="Times New Roman" w:hAnsi="Times New Roman" w:cs="Times New Roman"/>
          <w:sz w:val="24"/>
          <w:szCs w:val="24"/>
        </w:rPr>
        <w:t>line drug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B5948">
        <w:rPr>
          <w:rFonts w:ascii="Times New Roman" w:hAnsi="Times New Roman" w:cs="Times New Roman"/>
          <w:sz w:val="24"/>
          <w:szCs w:val="24"/>
        </w:rPr>
        <w:t xml:space="preserve"> first and second-line drugs of the Japanese guidelin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5948">
        <w:rPr>
          <w:rFonts w:ascii="Times New Roman" w:hAnsi="Times New Roman" w:cs="Times New Roman"/>
          <w:sz w:val="24"/>
          <w:szCs w:val="24"/>
        </w:rPr>
        <w:t>TCA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B5948">
        <w:rPr>
          <w:rFonts w:ascii="Times New Roman" w:hAnsi="Times New Roman" w:cs="Times New Roman"/>
          <w:sz w:val="24"/>
          <w:szCs w:val="24"/>
        </w:rPr>
        <w:t xml:space="preserve"> tricyclic antidepressants (amitriptyline hydrochloride, imipramine hydrochloride and nortriptyline </w:t>
      </w:r>
      <w:r w:rsidRPr="00AB5948">
        <w:rPr>
          <w:rFonts w:ascii="Times New Roman" w:hAnsi="Times New Roman" w:cs="Times New Roman"/>
          <w:sz w:val="24"/>
          <w:szCs w:val="24"/>
        </w:rPr>
        <w:lastRenderedPageBreak/>
        <w:t>hydrochloride)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5948">
        <w:rPr>
          <w:rFonts w:ascii="Times New Roman" w:hAnsi="Times New Roman" w:cs="Times New Roman"/>
          <w:sz w:val="24"/>
          <w:szCs w:val="24"/>
        </w:rPr>
        <w:t>Neurotropin</w:t>
      </w:r>
      <w:proofErr w:type="spellEnd"/>
      <w:r w:rsidRPr="00AB5948">
        <w:rPr>
          <w:rFonts w:ascii="Times New Roman" w:hAnsi="Times New Roman" w:cs="Times New Roman"/>
          <w:sz w:val="24"/>
          <w:szCs w:val="24"/>
        </w:rPr>
        <w:t>®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B5948">
        <w:rPr>
          <w:rFonts w:ascii="Times New Roman" w:hAnsi="Times New Roman" w:cs="Times New Roman"/>
          <w:sz w:val="24"/>
          <w:szCs w:val="24"/>
        </w:rPr>
        <w:t xml:space="preserve"> extract of cutaneous tissue of rabbit inoculated with vaccinia viru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6D7261" w14:textId="2CC24FC5" w:rsidR="0036132F" w:rsidRDefault="0036132F" w:rsidP="0036132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74C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CB1C3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 (Continued)</w:t>
      </w:r>
    </w:p>
    <w:tbl>
      <w:tblPr>
        <w:tblW w:w="10207" w:type="dxa"/>
        <w:tblInd w:w="-57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6132F" w:rsidRPr="00AB5948" w14:paraId="302EC6CB" w14:textId="77777777" w:rsidTr="00CB1C31">
        <w:trPr>
          <w:trHeight w:val="276"/>
        </w:trPr>
        <w:tc>
          <w:tcPr>
            <w:tcW w:w="3403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9B57A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43D2A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-Related Pain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60A0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geminal Neuralgia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EB2D1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ntrapment Neuropathy of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the 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Limb</w:t>
            </w:r>
          </w:p>
        </w:tc>
      </w:tr>
      <w:tr w:rsidR="0036132F" w:rsidRPr="00AB5948" w14:paraId="13AE18D9" w14:textId="77777777" w:rsidTr="00CB1C31">
        <w:trPr>
          <w:trHeight w:val="276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8D2CF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03DE8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7D6545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2DBC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D59D9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0A48F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9F348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</w:t>
            </w:r>
          </w:p>
        </w:tc>
      </w:tr>
      <w:tr w:rsidR="0036132F" w:rsidRPr="00AB5948" w14:paraId="48A2030D" w14:textId="77777777" w:rsidTr="00CB1C31">
        <w:trPr>
          <w:trHeight w:val="276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FC0A7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2A0B3D" w14:textId="77777777" w:rsidR="0036132F" w:rsidRPr="00AB5948" w:rsidRDefault="0036132F" w:rsidP="0036132F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57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FDE9BF" w14:textId="77777777" w:rsidR="0036132F" w:rsidRPr="00AB5948" w:rsidRDefault="0036132F" w:rsidP="0036132F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57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CFBE8" w14:textId="77777777" w:rsidR="0036132F" w:rsidRPr="00AB5948" w:rsidRDefault="0036132F" w:rsidP="0036132F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58E3FA" w14:textId="77777777" w:rsidR="0036132F" w:rsidRPr="00AB5948" w:rsidRDefault="0036132F" w:rsidP="0036132F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2EA87E" w14:textId="77777777" w:rsidR="0036132F" w:rsidRPr="00AB5948" w:rsidRDefault="0036132F" w:rsidP="0036132F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02A5DD" w14:textId="77777777" w:rsidR="0036132F" w:rsidRPr="00AB5948" w:rsidRDefault="0036132F" w:rsidP="0036132F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</w:tr>
      <w:tr w:rsidR="0036132F" w:rsidRPr="00AB5948" w14:paraId="276F37E0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5BD58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lgesics (N, %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1C552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FC2F62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B2977F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6AC3A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E068F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284F8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7EFE6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F27688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BA135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8441C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DC350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EC11A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32F" w:rsidRPr="00AB5948" w14:paraId="442FDF40" w14:textId="77777777" w:rsidTr="00CB1C31">
        <w:trPr>
          <w:trHeight w:val="276"/>
        </w:trPr>
        <w:tc>
          <w:tcPr>
            <w:tcW w:w="3403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BF42EC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-</w:t>
            </w:r>
            <w:proofErr w:type="spellStart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gabalin</w:t>
            </w:r>
            <w:proofErr w:type="spellEnd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773A9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0E96A2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B5831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73ED90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8.1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6D9B1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E3528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E15C5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A0F70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3.3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32D8C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B364CC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2EAE6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E5FD3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6132F" w:rsidRPr="00AB5948" w14:paraId="42B42884" w14:textId="77777777" w:rsidTr="00CB1C31">
        <w:trPr>
          <w:trHeight w:val="276"/>
        </w:trPr>
        <w:tc>
          <w:tcPr>
            <w:tcW w:w="3403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9483E5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-2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ne drugs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94ECB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4AF4EF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1.7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A372B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74433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43C7C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53467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7.5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C295F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00566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2.6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FEE12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0FFF5D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C4721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59DE5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6132F" w:rsidRPr="00AB5948" w14:paraId="0AC145BB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833988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2C74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E3194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4E6F2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0AC5EB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579C4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13AD8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F419E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92D6A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4100B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C5034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1ADD3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A5191D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6132F" w:rsidRPr="00AB5948" w14:paraId="410DBB6E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9CC265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DA5DA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7BC0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04B1F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2BC8E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C87D39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78CC0B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38C81F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6205FD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8C5B4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969E9E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4FD57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BDD7D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6132F" w:rsidRPr="00AB5948" w14:paraId="1F7B39D2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DC358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FDD888" w14:textId="77777777" w:rsidR="0036132F" w:rsidRPr="00AB5948" w:rsidRDefault="0036132F" w:rsidP="0036132F">
            <w:pPr>
              <w:widowControl/>
              <w:snapToGrid w:val="0"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688924" w14:textId="77777777" w:rsidR="0036132F" w:rsidRPr="00AB5948" w:rsidRDefault="0036132F" w:rsidP="0036132F">
            <w:pPr>
              <w:widowControl/>
              <w:snapToGrid w:val="0"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61D23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CB55C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A6E1F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3710A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85B2C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2932CC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8E8B29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7D6F9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2E1F69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77E438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</w:tr>
      <w:tr w:rsidR="0036132F" w:rsidRPr="00AB5948" w14:paraId="6A1F184E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60255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CA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7456F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3809C9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DC1A4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E8900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EA108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89809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16B71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7B84FE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A9B34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4E9A2E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7DC12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69062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36132F" w:rsidRPr="00AB5948" w14:paraId="01972892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F4635E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bapentin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94F0B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E3F8C5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CB784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D320E8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A20C3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BB931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05BB09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E5032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B7334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362C0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43626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22F82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36132F" w:rsidRPr="00AB5948" w14:paraId="47DAA5B4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FC1D31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urotropin</w:t>
            </w:r>
            <w:proofErr w:type="spellEnd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®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F8A47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CA2909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94F83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0232E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68F17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031DC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99DE5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F480C8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FD612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860A7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6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4C282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AD77D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9.5)</w:t>
            </w:r>
          </w:p>
        </w:tc>
      </w:tr>
      <w:tr w:rsidR="0036132F" w:rsidRPr="00AB5948" w14:paraId="021124E3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13D23E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loxetin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7564E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AD87C1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3DBEA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C891DD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90D32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0095E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83442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DACE2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23B8A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6F1278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24437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3DC73C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</w:tr>
      <w:tr w:rsidR="0036132F" w:rsidRPr="00AB5948" w14:paraId="0E954FD6" w14:textId="77777777" w:rsidTr="00CB1C31">
        <w:trPr>
          <w:trHeight w:val="276"/>
        </w:trPr>
        <w:tc>
          <w:tcPr>
            <w:tcW w:w="3403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C0D501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xiletine</w:t>
            </w:r>
            <w:proofErr w:type="spellEnd"/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B87E9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DCBDDE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6CE02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DF8D8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458D2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43BB9E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81A90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3EBC3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C7BD8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BE0628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FF15E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F7416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</w:tr>
      <w:tr w:rsidR="0036132F" w:rsidRPr="00AB5948" w14:paraId="7C3EF69D" w14:textId="77777777" w:rsidTr="00CB1C31">
        <w:trPr>
          <w:trHeight w:val="276"/>
        </w:trPr>
        <w:tc>
          <w:tcPr>
            <w:tcW w:w="3403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246D6E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pioids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86E0A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716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64B895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75.9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0A378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797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FFD74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0.2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F2BE5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7C2F7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9.5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360D1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A05CC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0.9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13438F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13B0EB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771DC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BD750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</w:tr>
      <w:tr w:rsidR="0036132F" w:rsidRPr="00AB5948" w14:paraId="397E6606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87CEE9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198D71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542F3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A46B4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B39CBD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1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90EFB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49902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2C235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54FED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C1BA2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10270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B68A8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EDBD28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</w:tr>
      <w:tr w:rsidR="0036132F" w:rsidRPr="00AB5948" w14:paraId="0B537FE9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CBA63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27496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6A073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B6149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40191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0FE22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638E4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55A4F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A66C2C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6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90C90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7CBA6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06F4D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EC325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8.2)</w:t>
            </w:r>
          </w:p>
        </w:tc>
      </w:tr>
      <w:tr w:rsidR="0036132F" w:rsidRPr="00AB5948" w14:paraId="43DAEC10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5EB463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tions of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/rout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3AE9EB" w14:textId="77777777" w:rsidR="0036132F" w:rsidRPr="000D3803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2CBFCD" w14:textId="77777777" w:rsidR="0036132F" w:rsidRPr="000D3803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C6F6B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F46D4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3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11149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507A0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65C10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AAC74B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AC3FFF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1FD28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DB99E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ABE0C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</w:tr>
      <w:tr w:rsidR="0036132F" w:rsidRPr="00AB5948" w14:paraId="5F65288D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9EFD60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al-opioid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6B245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26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5EF17B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63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62D28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334C8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4.9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0B957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718F1C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8BE45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C395CE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56BC2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7D067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6E35C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123418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8)</w:t>
            </w:r>
          </w:p>
        </w:tc>
      </w:tr>
      <w:tr w:rsidR="0036132F" w:rsidRPr="00AB5948" w14:paraId="3D1E7140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D18D07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1C1D4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C47E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7EF5E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ABA2D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8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92D8D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95759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CBFDC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D3039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3EC62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4576E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EF4B7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2FF6DE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</w:tr>
      <w:tr w:rsidR="0036132F" w:rsidRPr="00AB5948" w14:paraId="38834E69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EB6C7B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AD886C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5753A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300A6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0BCCC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BB2949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2BA43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46E15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40866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70DA3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6F22D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97EC1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4A113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</w:tr>
      <w:tr w:rsidR="0036132F" w:rsidRPr="00AB5948" w14:paraId="565A8E22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63ED69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791C3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FBDA8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DBAB6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4A577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09748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C816CB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1F229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7FDC10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2A5BC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0EE46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5C8BA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6719ED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</w:tr>
      <w:tr w:rsidR="0036132F" w:rsidRPr="00AB5948" w14:paraId="1203ACF4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0BA3E9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tions of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out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9C219F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C2B3E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7C179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A17C3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27B9C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0DDE2E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1165F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81E46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25748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F34E3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0C1CD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BA8EC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</w:tr>
      <w:tr w:rsidR="0036132F" w:rsidRPr="00AB5948" w14:paraId="6B4FBD5B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EC583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oral opioid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BC074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48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6F528E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1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BEFAD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AAABB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6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89F3CF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5AF06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C4FBE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00A30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7A789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7206A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76634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CA70A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0)</w:t>
            </w:r>
          </w:p>
        </w:tc>
      </w:tr>
      <w:tr w:rsidR="0036132F" w:rsidRPr="00AB5948" w14:paraId="2508BCF3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204956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AA5D0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C0C2D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FEB8DF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0720E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2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85E1E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377C2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A206E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EEE07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2649A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E4D21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5C228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A4958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</w:tr>
      <w:tr w:rsidR="0036132F" w:rsidRPr="00AB5948" w14:paraId="3AA3EA7D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458181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8619CB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831B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B964A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56FC4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1A51E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C486F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79DA1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AF841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6B058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BFE08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16C9F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4E872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</w:tr>
      <w:tr w:rsidR="0036132F" w:rsidRPr="00AB5948" w14:paraId="41DBE33A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6798E6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61811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A1A7B9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AC144F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940C1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9FBB3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DD50E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7531F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0AA33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24C16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1BBA3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C3ECA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5ABB9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36132F" w:rsidRPr="00AB5948" w14:paraId="76863EE5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91192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tions of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out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13DE4A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4384F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50C78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03710B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14752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DF684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B0697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CA2BB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FB8ACF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08E8A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D3785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BC5142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</w:tr>
      <w:tr w:rsidR="0036132F" w:rsidRPr="00AB5948" w14:paraId="7B524856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27C30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ak opioid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71329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AF99C8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AB8B5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0C471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0F2A3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D2A3E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E658F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EFCE3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C7606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C97D3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D5C39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BCF6BB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</w:tr>
      <w:tr w:rsidR="0036132F" w:rsidRPr="00AB5948" w14:paraId="67E50568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DF45E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848DF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482CEF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F0704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0FB75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F8B4B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3A5203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68FC0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99888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18C51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4D055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D22D6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25742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</w:tr>
      <w:tr w:rsidR="0036132F" w:rsidRPr="00AB5948" w14:paraId="487F8591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0D448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0A5EB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E02F0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790140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31C8B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ED235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718FCE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A6AB7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0C3DE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AFD30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3FCD60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B68BE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22075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.7)</w:t>
            </w:r>
          </w:p>
        </w:tc>
      </w:tr>
      <w:tr w:rsidR="0036132F" w:rsidRPr="00AB5948" w14:paraId="5A851A75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33EF07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65DA33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0BDA0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27A0E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55A36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6A713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856FA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18D6A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F0542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D87969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B6A1E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6E4FB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F52B2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</w:tr>
      <w:tr w:rsidR="0036132F" w:rsidRPr="00AB5948" w14:paraId="4A9EB152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54E99F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ition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the 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ength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9360EA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F9B6EB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EB1AE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73FF5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1763E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6070B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D096C9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357E5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3D1AA9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34A8AC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37C22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20FD3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36132F" w:rsidRPr="00AB5948" w14:paraId="4E185088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05732D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00" w:firstLine="2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ong opioids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205DC2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46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B9E891" w14:textId="77777777" w:rsidR="0036132F" w:rsidRPr="00AB5948" w:rsidRDefault="0036132F" w:rsidP="0036132F">
            <w:pPr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68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1BDDB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67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15838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6.9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64C2C4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90AD6D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59E85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3439B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96DF1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F89B37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5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67797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AC17C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5.0)</w:t>
            </w:r>
          </w:p>
        </w:tc>
      </w:tr>
      <w:tr w:rsidR="0036132F" w:rsidRPr="00AB5948" w14:paraId="21C82D7B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D65032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ed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CF390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CB711E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BF993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659C7C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9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31222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F8270E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FF2BB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3CC70C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AD00B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01086D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AD345C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BE8384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</w:tr>
      <w:tr w:rsidR="0036132F" w:rsidRPr="00AB5948" w14:paraId="3B24DBA7" w14:textId="77777777" w:rsidTr="00CB1C31">
        <w:trPr>
          <w:trHeight w:val="276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8588F3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 use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E38DC4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C2A0F2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A550C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1905F0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0596A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70CBE0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4A0FF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543EEA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FE8753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9A5FC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595366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E13E6D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</w:tr>
      <w:tr w:rsidR="0036132F" w:rsidRPr="00AB5948" w14:paraId="2BC5D1B1" w14:textId="77777777" w:rsidTr="00CB1C31">
        <w:trPr>
          <w:trHeight w:val="70"/>
        </w:trPr>
        <w:tc>
          <w:tcPr>
            <w:tcW w:w="340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0B597B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7485EC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427816" w14:textId="77777777" w:rsidR="0036132F" w:rsidRPr="00AB5948" w:rsidRDefault="0036132F" w:rsidP="0036132F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05DD87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104F5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21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C0D1DD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3FDE88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48D9AE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D3AC9F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92236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643559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5F93F1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BB3AA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36132F" w:rsidRPr="00AB5948" w14:paraId="3F9BF9DC" w14:textId="77777777" w:rsidTr="00CB1C31">
        <w:trPr>
          <w:trHeight w:val="276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0A2F8B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leftChars="143" w:left="537" w:hangingChars="118" w:hanging="23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addition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the </w:t>
            </w:r>
            <w:r w:rsidRPr="00AB594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engt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EC2D6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54F54" w14:textId="77777777" w:rsidR="0036132F" w:rsidRPr="00AB5948" w:rsidRDefault="0036132F" w:rsidP="0036132F">
            <w:pPr>
              <w:widowControl/>
              <w:snapToGrid w:val="0"/>
              <w:spacing w:line="240" w:lineRule="exact"/>
              <w:ind w:firstLineChars="150" w:firstLine="3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911D35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1A7656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3A934A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3153C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66CCB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C915EB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5ADF78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3BC541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0B0D1B" w14:textId="77777777" w:rsidR="0036132F" w:rsidRPr="00AB5948" w:rsidRDefault="0036132F" w:rsidP="0036132F">
            <w:pPr>
              <w:snapToGrid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028B05" w14:textId="77777777" w:rsidR="0036132F" w:rsidRPr="00AB5948" w:rsidRDefault="0036132F" w:rsidP="0036132F">
            <w:pPr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B5948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</w:tr>
    </w:tbl>
    <w:p w14:paraId="5DCD4BDB" w14:textId="77777777" w:rsidR="0036132F" w:rsidRPr="00AB5948" w:rsidRDefault="0036132F" w:rsidP="0036132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5948">
        <w:rPr>
          <w:rFonts w:ascii="Times New Roman" w:hAnsi="Times New Roman" w:cs="Times New Roman"/>
          <w:sz w:val="24"/>
          <w:szCs w:val="24"/>
        </w:rPr>
        <w:t>1-2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B5948">
        <w:rPr>
          <w:rFonts w:ascii="Times New Roman" w:hAnsi="Times New Roman" w:cs="Times New Roman"/>
          <w:sz w:val="24"/>
          <w:szCs w:val="24"/>
        </w:rPr>
        <w:t>line drug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B5948">
        <w:rPr>
          <w:rFonts w:ascii="Times New Roman" w:hAnsi="Times New Roman" w:cs="Times New Roman"/>
          <w:sz w:val="24"/>
          <w:szCs w:val="24"/>
        </w:rPr>
        <w:t xml:space="preserve"> first and second-line drugs of the Japanese guidelin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5948">
        <w:rPr>
          <w:rFonts w:ascii="Times New Roman" w:hAnsi="Times New Roman" w:cs="Times New Roman"/>
          <w:sz w:val="24"/>
          <w:szCs w:val="24"/>
        </w:rPr>
        <w:t>TCA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B5948">
        <w:rPr>
          <w:rFonts w:ascii="Times New Roman" w:hAnsi="Times New Roman" w:cs="Times New Roman"/>
          <w:sz w:val="24"/>
          <w:szCs w:val="24"/>
        </w:rPr>
        <w:t xml:space="preserve"> tricyclic antidepressants (amitriptyline hydrochloride, imipramine hydrochloride and nortriptyline hydrochloride)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5948">
        <w:rPr>
          <w:rFonts w:ascii="Times New Roman" w:hAnsi="Times New Roman" w:cs="Times New Roman"/>
          <w:sz w:val="24"/>
          <w:szCs w:val="24"/>
        </w:rPr>
        <w:t>Neurotropin</w:t>
      </w:r>
      <w:proofErr w:type="spellEnd"/>
      <w:r w:rsidRPr="00AB5948">
        <w:rPr>
          <w:rFonts w:ascii="Times New Roman" w:hAnsi="Times New Roman" w:cs="Times New Roman"/>
          <w:sz w:val="24"/>
          <w:szCs w:val="24"/>
        </w:rPr>
        <w:t>®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B5948">
        <w:rPr>
          <w:rFonts w:ascii="Times New Roman" w:hAnsi="Times New Roman" w:cs="Times New Roman"/>
          <w:sz w:val="24"/>
          <w:szCs w:val="24"/>
        </w:rPr>
        <w:t xml:space="preserve"> extract of cutaneous tissue of rabbit inoculated with </w:t>
      </w:r>
      <w:r w:rsidRPr="00AB5948">
        <w:rPr>
          <w:rFonts w:ascii="Times New Roman" w:hAnsi="Times New Roman" w:cs="Times New Roman"/>
          <w:sz w:val="24"/>
          <w:szCs w:val="24"/>
        </w:rPr>
        <w:lastRenderedPageBreak/>
        <w:t>vaccinia virus.</w:t>
      </w:r>
    </w:p>
    <w:p w14:paraId="12AF671F" w14:textId="3A682553" w:rsidR="0036132F" w:rsidRPr="0036132F" w:rsidRDefault="0036132F" w:rsidP="0036132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BCC557" w14:textId="1EDF1CEE" w:rsidR="000D3803" w:rsidRPr="0036132F" w:rsidRDefault="000D3803" w:rsidP="00222737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0D3803" w:rsidRPr="0036132F" w:rsidSect="0036132F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BA8625" w14:textId="77777777" w:rsidR="00CB1C31" w:rsidRDefault="00CB1C31">
      <w:r>
        <w:separator/>
      </w:r>
    </w:p>
  </w:endnote>
  <w:endnote w:type="continuationSeparator" w:id="0">
    <w:p w14:paraId="1BC95B76" w14:textId="77777777" w:rsidR="00CB1C31" w:rsidRDefault="00CB1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79C9E5" w14:textId="77777777" w:rsidR="00CB1C31" w:rsidRDefault="00CB1C31">
    <w:pPr>
      <w:pStyle w:val="a5"/>
      <w:jc w:val="center"/>
    </w:pPr>
  </w:p>
  <w:p w14:paraId="75434B60" w14:textId="77777777" w:rsidR="00CB1C31" w:rsidRDefault="00CB1C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EC4032" w14:textId="77777777" w:rsidR="00CB1C31" w:rsidRDefault="00CB1C31">
      <w:r>
        <w:separator/>
      </w:r>
    </w:p>
  </w:footnote>
  <w:footnote w:type="continuationSeparator" w:id="0">
    <w:p w14:paraId="3CF19387" w14:textId="77777777" w:rsidR="00CB1C31" w:rsidRDefault="00CB1C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13CB87" w14:textId="77777777" w:rsidR="00CB1C31" w:rsidRDefault="00CB1C31" w:rsidP="00E9377E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16ECB"/>
    <w:multiLevelType w:val="hybridMultilevel"/>
    <w:tmpl w:val="3676B6DA"/>
    <w:lvl w:ilvl="0" w:tplc="F5161844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275"/>
    <w:rsid w:val="000101D7"/>
    <w:rsid w:val="00014959"/>
    <w:rsid w:val="000154AE"/>
    <w:rsid w:val="0005031C"/>
    <w:rsid w:val="00064253"/>
    <w:rsid w:val="00075BB7"/>
    <w:rsid w:val="00092654"/>
    <w:rsid w:val="00097B97"/>
    <w:rsid w:val="000A560C"/>
    <w:rsid w:val="000A5C6E"/>
    <w:rsid w:val="000D3803"/>
    <w:rsid w:val="000E2855"/>
    <w:rsid w:val="00105AFF"/>
    <w:rsid w:val="00110B9B"/>
    <w:rsid w:val="00147A6C"/>
    <w:rsid w:val="00151BC8"/>
    <w:rsid w:val="0015304F"/>
    <w:rsid w:val="00170CC6"/>
    <w:rsid w:val="00197B3D"/>
    <w:rsid w:val="001C19D4"/>
    <w:rsid w:val="001D36D0"/>
    <w:rsid w:val="001E2010"/>
    <w:rsid w:val="0020221B"/>
    <w:rsid w:val="00203883"/>
    <w:rsid w:val="0020561F"/>
    <w:rsid w:val="002124A6"/>
    <w:rsid w:val="00217ADA"/>
    <w:rsid w:val="0022209C"/>
    <w:rsid w:val="00222737"/>
    <w:rsid w:val="00234BB2"/>
    <w:rsid w:val="00271FEC"/>
    <w:rsid w:val="002736AA"/>
    <w:rsid w:val="00287728"/>
    <w:rsid w:val="002A39B6"/>
    <w:rsid w:val="002C70D4"/>
    <w:rsid w:val="002C714C"/>
    <w:rsid w:val="002D4188"/>
    <w:rsid w:val="00330283"/>
    <w:rsid w:val="003512CA"/>
    <w:rsid w:val="0036132F"/>
    <w:rsid w:val="0038425D"/>
    <w:rsid w:val="003D3702"/>
    <w:rsid w:val="003E065B"/>
    <w:rsid w:val="003E3A30"/>
    <w:rsid w:val="003E3AB9"/>
    <w:rsid w:val="003E582A"/>
    <w:rsid w:val="003E7737"/>
    <w:rsid w:val="004165EC"/>
    <w:rsid w:val="00425854"/>
    <w:rsid w:val="004268B9"/>
    <w:rsid w:val="0043574C"/>
    <w:rsid w:val="00447B15"/>
    <w:rsid w:val="004A5757"/>
    <w:rsid w:val="004B49A8"/>
    <w:rsid w:val="004C6FA2"/>
    <w:rsid w:val="004F2135"/>
    <w:rsid w:val="004F7B78"/>
    <w:rsid w:val="005133E5"/>
    <w:rsid w:val="00514EAE"/>
    <w:rsid w:val="00515ED1"/>
    <w:rsid w:val="00541B3A"/>
    <w:rsid w:val="005670C8"/>
    <w:rsid w:val="00567B92"/>
    <w:rsid w:val="00593FBD"/>
    <w:rsid w:val="005B6D42"/>
    <w:rsid w:val="005C37F8"/>
    <w:rsid w:val="005C699D"/>
    <w:rsid w:val="005D5530"/>
    <w:rsid w:val="005E400D"/>
    <w:rsid w:val="005F7823"/>
    <w:rsid w:val="006005D1"/>
    <w:rsid w:val="00606648"/>
    <w:rsid w:val="00620FFF"/>
    <w:rsid w:val="006347D8"/>
    <w:rsid w:val="00653A09"/>
    <w:rsid w:val="0065436B"/>
    <w:rsid w:val="0066066A"/>
    <w:rsid w:val="00671D50"/>
    <w:rsid w:val="00681579"/>
    <w:rsid w:val="00683A03"/>
    <w:rsid w:val="006A6068"/>
    <w:rsid w:val="006F590D"/>
    <w:rsid w:val="0070047D"/>
    <w:rsid w:val="00701526"/>
    <w:rsid w:val="007179B8"/>
    <w:rsid w:val="0072252E"/>
    <w:rsid w:val="0072369E"/>
    <w:rsid w:val="00766537"/>
    <w:rsid w:val="00766A37"/>
    <w:rsid w:val="0078261F"/>
    <w:rsid w:val="00786712"/>
    <w:rsid w:val="00797705"/>
    <w:rsid w:val="007A56A8"/>
    <w:rsid w:val="007B5239"/>
    <w:rsid w:val="007F6142"/>
    <w:rsid w:val="00804D16"/>
    <w:rsid w:val="00830740"/>
    <w:rsid w:val="008328AA"/>
    <w:rsid w:val="00834BDD"/>
    <w:rsid w:val="0084151A"/>
    <w:rsid w:val="00847EE8"/>
    <w:rsid w:val="00873820"/>
    <w:rsid w:val="0088552F"/>
    <w:rsid w:val="008951CC"/>
    <w:rsid w:val="00895E80"/>
    <w:rsid w:val="008A4414"/>
    <w:rsid w:val="008B4121"/>
    <w:rsid w:val="008D0F12"/>
    <w:rsid w:val="008F34D2"/>
    <w:rsid w:val="008F44D6"/>
    <w:rsid w:val="0095074F"/>
    <w:rsid w:val="00980DF5"/>
    <w:rsid w:val="00990695"/>
    <w:rsid w:val="009935B4"/>
    <w:rsid w:val="00993A06"/>
    <w:rsid w:val="00997736"/>
    <w:rsid w:val="009D0E93"/>
    <w:rsid w:val="009D2748"/>
    <w:rsid w:val="00A2037A"/>
    <w:rsid w:val="00A2060A"/>
    <w:rsid w:val="00A21D87"/>
    <w:rsid w:val="00A41BA0"/>
    <w:rsid w:val="00A47307"/>
    <w:rsid w:val="00A56EEF"/>
    <w:rsid w:val="00A6202D"/>
    <w:rsid w:val="00A66275"/>
    <w:rsid w:val="00A87F52"/>
    <w:rsid w:val="00AA432C"/>
    <w:rsid w:val="00AB5948"/>
    <w:rsid w:val="00AC58B2"/>
    <w:rsid w:val="00AF5E91"/>
    <w:rsid w:val="00B3553E"/>
    <w:rsid w:val="00B36885"/>
    <w:rsid w:val="00B421D0"/>
    <w:rsid w:val="00B45A2F"/>
    <w:rsid w:val="00B75795"/>
    <w:rsid w:val="00B7692D"/>
    <w:rsid w:val="00B91021"/>
    <w:rsid w:val="00BB08CB"/>
    <w:rsid w:val="00BC6872"/>
    <w:rsid w:val="00BE79AE"/>
    <w:rsid w:val="00C1287B"/>
    <w:rsid w:val="00C157B2"/>
    <w:rsid w:val="00C32184"/>
    <w:rsid w:val="00C35218"/>
    <w:rsid w:val="00C3713C"/>
    <w:rsid w:val="00C44871"/>
    <w:rsid w:val="00C50708"/>
    <w:rsid w:val="00C706A0"/>
    <w:rsid w:val="00C80041"/>
    <w:rsid w:val="00C926C0"/>
    <w:rsid w:val="00C97F04"/>
    <w:rsid w:val="00CB1C31"/>
    <w:rsid w:val="00CC6692"/>
    <w:rsid w:val="00D10D72"/>
    <w:rsid w:val="00D133B1"/>
    <w:rsid w:val="00D20F26"/>
    <w:rsid w:val="00D3051C"/>
    <w:rsid w:val="00D318B7"/>
    <w:rsid w:val="00D34EBD"/>
    <w:rsid w:val="00D409AB"/>
    <w:rsid w:val="00D52CEB"/>
    <w:rsid w:val="00D67B84"/>
    <w:rsid w:val="00D70E10"/>
    <w:rsid w:val="00D81583"/>
    <w:rsid w:val="00D91ABF"/>
    <w:rsid w:val="00D965CF"/>
    <w:rsid w:val="00DB1307"/>
    <w:rsid w:val="00DC2B37"/>
    <w:rsid w:val="00DC5405"/>
    <w:rsid w:val="00DD1C3F"/>
    <w:rsid w:val="00DD2135"/>
    <w:rsid w:val="00E15CD8"/>
    <w:rsid w:val="00E162D6"/>
    <w:rsid w:val="00E222CA"/>
    <w:rsid w:val="00E27C41"/>
    <w:rsid w:val="00E31FFA"/>
    <w:rsid w:val="00E41E7A"/>
    <w:rsid w:val="00E45610"/>
    <w:rsid w:val="00E509DD"/>
    <w:rsid w:val="00E52579"/>
    <w:rsid w:val="00E9377E"/>
    <w:rsid w:val="00EA2236"/>
    <w:rsid w:val="00EB2498"/>
    <w:rsid w:val="00EE00E4"/>
    <w:rsid w:val="00F13C60"/>
    <w:rsid w:val="00F27002"/>
    <w:rsid w:val="00F33BA5"/>
    <w:rsid w:val="00F46836"/>
    <w:rsid w:val="00F76FBC"/>
    <w:rsid w:val="00F96510"/>
    <w:rsid w:val="00FA1816"/>
    <w:rsid w:val="00FA2300"/>
    <w:rsid w:val="00FA278F"/>
    <w:rsid w:val="00FB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EFE1F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2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5C6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2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6275"/>
  </w:style>
  <w:style w:type="paragraph" w:styleId="a5">
    <w:name w:val="footer"/>
    <w:basedOn w:val="a"/>
    <w:link w:val="a6"/>
    <w:uiPriority w:val="99"/>
    <w:unhideWhenUsed/>
    <w:rsid w:val="00A662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6275"/>
  </w:style>
  <w:style w:type="character" w:styleId="a7">
    <w:name w:val="Hyperlink"/>
    <w:basedOn w:val="a0"/>
    <w:uiPriority w:val="99"/>
    <w:unhideWhenUsed/>
    <w:rsid w:val="00A66275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0A5C6E"/>
    <w:rPr>
      <w:rFonts w:asciiTheme="majorHAnsi" w:eastAsiaTheme="majorEastAsia" w:hAnsiTheme="majorHAnsi" w:cstheme="majorBidi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C507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5070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133B1"/>
  </w:style>
  <w:style w:type="character" w:styleId="ab">
    <w:name w:val="FollowedHyperlink"/>
    <w:basedOn w:val="a0"/>
    <w:uiPriority w:val="99"/>
    <w:semiHidden/>
    <w:unhideWhenUsed/>
    <w:rsid w:val="00A41BA0"/>
    <w:rPr>
      <w:color w:val="954F72"/>
      <w:u w:val="single"/>
    </w:rPr>
  </w:style>
  <w:style w:type="paragraph" w:customStyle="1" w:styleId="font5">
    <w:name w:val="font5"/>
    <w:basedOn w:val="a"/>
    <w:rsid w:val="00A41B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41BA0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2"/>
    </w:rPr>
  </w:style>
  <w:style w:type="paragraph" w:customStyle="1" w:styleId="font7">
    <w:name w:val="font7"/>
    <w:basedOn w:val="a"/>
    <w:rsid w:val="00A41BA0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b/>
      <w:bCs/>
      <w:kern w:val="0"/>
      <w:sz w:val="22"/>
    </w:rPr>
  </w:style>
  <w:style w:type="paragraph" w:customStyle="1" w:styleId="xl66">
    <w:name w:val="xl66"/>
    <w:basedOn w:val="a"/>
    <w:rsid w:val="00A41BA0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A41BA0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A41BA0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A41BA0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A41BA0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A41BA0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A41BA0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A41BA0"/>
    <w:pPr>
      <w:widowControl/>
      <w:pBdr>
        <w:left w:val="single" w:sz="4" w:space="0" w:color="FFFFFF"/>
        <w:bottom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A41BA0"/>
    <w:pPr>
      <w:widowControl/>
      <w:pBdr>
        <w:left w:val="single" w:sz="4" w:space="0" w:color="FFFFFF"/>
        <w:bottom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A41BA0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A41BA0"/>
    <w:pPr>
      <w:widowControl/>
      <w:pBdr>
        <w:top w:val="single" w:sz="4" w:space="0" w:color="FFFFFF"/>
        <w:left w:val="single" w:sz="4" w:space="0" w:color="FFFFFF"/>
        <w:bottom w:val="dotted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A41BA0"/>
    <w:pPr>
      <w:widowControl/>
      <w:pBdr>
        <w:top w:val="single" w:sz="4" w:space="0" w:color="FFFFFF"/>
        <w:left w:val="single" w:sz="4" w:space="0" w:color="FFFFFF"/>
        <w:bottom w:val="dotted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A41BA0"/>
    <w:pPr>
      <w:widowControl/>
      <w:pBdr>
        <w:top w:val="single" w:sz="4" w:space="0" w:color="FFFFFF"/>
        <w:bottom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A41BA0"/>
    <w:pPr>
      <w:widowControl/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97">
    <w:name w:val="xl97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98">
    <w:name w:val="xl98"/>
    <w:basedOn w:val="a"/>
    <w:rsid w:val="00A41BA0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A41BA0"/>
    <w:pPr>
      <w:widowControl/>
      <w:pBdr>
        <w:top w:val="single" w:sz="4" w:space="0" w:color="FFFFFF"/>
        <w:left w:val="single" w:sz="4" w:space="0" w:color="FFFFFF"/>
        <w:bottom w:val="dotted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A41BA0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01">
    <w:name w:val="xl101"/>
    <w:basedOn w:val="a"/>
    <w:rsid w:val="00A41BA0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02">
    <w:name w:val="xl102"/>
    <w:basedOn w:val="a"/>
    <w:rsid w:val="00A41BA0"/>
    <w:pPr>
      <w:widowControl/>
      <w:pBdr>
        <w:left w:val="single" w:sz="4" w:space="0" w:color="FFFFFF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03">
    <w:name w:val="xl103"/>
    <w:basedOn w:val="a"/>
    <w:rsid w:val="00A41BA0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04">
    <w:name w:val="xl104"/>
    <w:basedOn w:val="a"/>
    <w:rsid w:val="00A41BA0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05">
    <w:name w:val="xl105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06">
    <w:name w:val="xl106"/>
    <w:basedOn w:val="a"/>
    <w:rsid w:val="00A41BA0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07">
    <w:name w:val="xl107"/>
    <w:basedOn w:val="a"/>
    <w:rsid w:val="00A41BA0"/>
    <w:pPr>
      <w:widowControl/>
      <w:pBdr>
        <w:top w:val="single" w:sz="4" w:space="0" w:color="FFFFFF"/>
        <w:left w:val="single" w:sz="4" w:space="0" w:color="FFFFFF"/>
        <w:bottom w:val="dotted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08">
    <w:name w:val="xl108"/>
    <w:basedOn w:val="a"/>
    <w:rsid w:val="00A41BA0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09">
    <w:name w:val="xl109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0">
    <w:name w:val="xl110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1">
    <w:name w:val="xl111"/>
    <w:basedOn w:val="a"/>
    <w:rsid w:val="00A41BA0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2">
    <w:name w:val="xl112"/>
    <w:basedOn w:val="a"/>
    <w:rsid w:val="00A41BA0"/>
    <w:pPr>
      <w:widowControl/>
      <w:pBdr>
        <w:top w:val="single" w:sz="4" w:space="0" w:color="FFFFFF"/>
        <w:left w:val="single" w:sz="4" w:space="0" w:color="FFFFFF"/>
        <w:bottom w:val="dotted" w:sz="4" w:space="0" w:color="auto"/>
        <w:right w:val="single" w:sz="4" w:space="0" w:color="FFFFFF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3">
    <w:name w:val="xl113"/>
    <w:basedOn w:val="a"/>
    <w:rsid w:val="00A41BA0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4">
    <w:name w:val="xl114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5">
    <w:name w:val="xl115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6">
    <w:name w:val="xl116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7">
    <w:name w:val="xl117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8">
    <w:name w:val="xl118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9">
    <w:name w:val="xl119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0">
    <w:name w:val="xl120"/>
    <w:basedOn w:val="a"/>
    <w:rsid w:val="00A41BA0"/>
    <w:pPr>
      <w:widowControl/>
      <w:pBdr>
        <w:top w:val="single" w:sz="4" w:space="0" w:color="auto"/>
        <w:left w:val="single" w:sz="4" w:space="0" w:color="FFFFFF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21">
    <w:name w:val="xl121"/>
    <w:basedOn w:val="a"/>
    <w:rsid w:val="00A41BA0"/>
    <w:pPr>
      <w:widowControl/>
      <w:pBdr>
        <w:top w:val="single" w:sz="4" w:space="0" w:color="FFFFFF"/>
        <w:left w:val="single" w:sz="4" w:space="0" w:color="FFFFFF"/>
        <w:bottom w:val="dotted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2">
    <w:name w:val="xl122"/>
    <w:basedOn w:val="a"/>
    <w:rsid w:val="00A41BA0"/>
    <w:pPr>
      <w:widowControl/>
      <w:pBdr>
        <w:left w:val="single" w:sz="4" w:space="0" w:color="FFFFFF"/>
        <w:bottom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3">
    <w:name w:val="xl123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4">
    <w:name w:val="xl124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5">
    <w:name w:val="xl125"/>
    <w:basedOn w:val="a"/>
    <w:rsid w:val="00A41BA0"/>
    <w:pPr>
      <w:widowControl/>
      <w:pBdr>
        <w:left w:val="single" w:sz="4" w:space="0" w:color="FFFFFF"/>
        <w:bottom w:val="single" w:sz="4" w:space="0" w:color="FFFFFF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6">
    <w:name w:val="xl126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7">
    <w:name w:val="xl127"/>
    <w:basedOn w:val="a"/>
    <w:rsid w:val="00A41BA0"/>
    <w:pPr>
      <w:widowControl/>
      <w:pBdr>
        <w:top w:val="single" w:sz="4" w:space="0" w:color="FFFFFF"/>
        <w:left w:val="single" w:sz="4" w:space="0" w:color="FFFFFF"/>
        <w:bottom w:val="dotted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8">
    <w:name w:val="xl128"/>
    <w:basedOn w:val="a"/>
    <w:rsid w:val="00A41BA0"/>
    <w:pPr>
      <w:widowControl/>
      <w:pBdr>
        <w:left w:val="single" w:sz="4" w:space="0" w:color="FFFFFF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9">
    <w:name w:val="xl129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30">
    <w:name w:val="xl130"/>
    <w:basedOn w:val="a"/>
    <w:rsid w:val="00A41BA0"/>
    <w:pPr>
      <w:widowControl/>
      <w:pBdr>
        <w:top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31">
    <w:name w:val="xl131"/>
    <w:basedOn w:val="a"/>
    <w:rsid w:val="00A41BA0"/>
    <w:pPr>
      <w:widowControl/>
      <w:pBdr>
        <w:top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2">
    <w:name w:val="xl132"/>
    <w:basedOn w:val="a"/>
    <w:rsid w:val="00A41BA0"/>
    <w:pPr>
      <w:widowControl/>
      <w:pBdr>
        <w:top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3">
    <w:name w:val="xl133"/>
    <w:basedOn w:val="a"/>
    <w:rsid w:val="00A41BA0"/>
    <w:pPr>
      <w:widowControl/>
      <w:pBdr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4">
    <w:name w:val="xl134"/>
    <w:basedOn w:val="a"/>
    <w:rsid w:val="00A41BA0"/>
    <w:pPr>
      <w:widowControl/>
      <w:pBdr>
        <w:top w:val="single" w:sz="4" w:space="0" w:color="FFFFFF"/>
        <w:bottom w:val="dotted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5">
    <w:name w:val="xl135"/>
    <w:basedOn w:val="a"/>
    <w:rsid w:val="00A41BA0"/>
    <w:pPr>
      <w:widowControl/>
      <w:pBdr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6">
    <w:name w:val="xl136"/>
    <w:basedOn w:val="a"/>
    <w:rsid w:val="00A41BA0"/>
    <w:pPr>
      <w:widowControl/>
      <w:pBdr>
        <w:top w:val="single" w:sz="4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7">
    <w:name w:val="xl137"/>
    <w:basedOn w:val="a"/>
    <w:rsid w:val="00A41BA0"/>
    <w:pPr>
      <w:widowControl/>
      <w:pBdr>
        <w:top w:val="single" w:sz="4" w:space="0" w:color="FFFFFF"/>
        <w:bottom w:val="dotted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8">
    <w:name w:val="xl138"/>
    <w:basedOn w:val="a"/>
    <w:rsid w:val="00A41BA0"/>
    <w:pPr>
      <w:widowControl/>
      <w:pBdr>
        <w:top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9">
    <w:name w:val="xl139"/>
    <w:basedOn w:val="a"/>
    <w:rsid w:val="00A41BA0"/>
    <w:pPr>
      <w:widowControl/>
      <w:pBdr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0">
    <w:name w:val="xl140"/>
    <w:basedOn w:val="a"/>
    <w:rsid w:val="00A41BA0"/>
    <w:pPr>
      <w:widowControl/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1">
    <w:name w:val="xl141"/>
    <w:basedOn w:val="a"/>
    <w:rsid w:val="00A41BA0"/>
    <w:pPr>
      <w:widowControl/>
      <w:pBdr>
        <w:top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2">
    <w:name w:val="xl142"/>
    <w:basedOn w:val="a"/>
    <w:rsid w:val="00A41BA0"/>
    <w:pPr>
      <w:widowControl/>
      <w:pBdr>
        <w:top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3">
    <w:name w:val="xl143"/>
    <w:basedOn w:val="a"/>
    <w:rsid w:val="00A41BA0"/>
    <w:pPr>
      <w:widowControl/>
      <w:pBdr>
        <w:top w:val="single" w:sz="4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4">
    <w:name w:val="xl144"/>
    <w:basedOn w:val="a"/>
    <w:rsid w:val="00A41BA0"/>
    <w:pPr>
      <w:widowControl/>
      <w:pBdr>
        <w:top w:val="single" w:sz="4" w:space="0" w:color="FFFFFF"/>
        <w:bottom w:val="dotted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5">
    <w:name w:val="xl145"/>
    <w:basedOn w:val="a"/>
    <w:rsid w:val="00A41BA0"/>
    <w:pPr>
      <w:widowControl/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6">
    <w:name w:val="xl146"/>
    <w:basedOn w:val="a"/>
    <w:rsid w:val="00A41BA0"/>
    <w:pPr>
      <w:widowControl/>
      <w:pBdr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7">
    <w:name w:val="xl147"/>
    <w:basedOn w:val="a"/>
    <w:rsid w:val="00A41BA0"/>
    <w:pPr>
      <w:widowControl/>
      <w:pBdr>
        <w:top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8">
    <w:name w:val="xl148"/>
    <w:basedOn w:val="a"/>
    <w:rsid w:val="00A41BA0"/>
    <w:pPr>
      <w:widowControl/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49">
    <w:name w:val="xl149"/>
    <w:basedOn w:val="a"/>
    <w:rsid w:val="00A41BA0"/>
    <w:pPr>
      <w:widowControl/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0">
    <w:name w:val="xl150"/>
    <w:basedOn w:val="a"/>
    <w:rsid w:val="00A41BA0"/>
    <w:pPr>
      <w:widowControl/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1">
    <w:name w:val="xl151"/>
    <w:basedOn w:val="a"/>
    <w:rsid w:val="00A41BA0"/>
    <w:pPr>
      <w:widowControl/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2">
    <w:name w:val="xl152"/>
    <w:basedOn w:val="a"/>
    <w:rsid w:val="00A41BA0"/>
    <w:pPr>
      <w:widowControl/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3">
    <w:name w:val="xl153"/>
    <w:basedOn w:val="a"/>
    <w:rsid w:val="00A41BA0"/>
    <w:pPr>
      <w:widowControl/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4">
    <w:name w:val="xl154"/>
    <w:basedOn w:val="a"/>
    <w:rsid w:val="00A41BA0"/>
    <w:pPr>
      <w:widowControl/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5">
    <w:name w:val="xl155"/>
    <w:basedOn w:val="a"/>
    <w:rsid w:val="00A41BA0"/>
    <w:pPr>
      <w:widowControl/>
      <w:pBdr>
        <w:top w:val="single" w:sz="4" w:space="0" w:color="auto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6">
    <w:name w:val="xl156"/>
    <w:basedOn w:val="a"/>
    <w:rsid w:val="00A41BA0"/>
    <w:pPr>
      <w:widowControl/>
      <w:pBdr>
        <w:top w:val="single" w:sz="4" w:space="0" w:color="auto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7">
    <w:name w:val="xl157"/>
    <w:basedOn w:val="a"/>
    <w:rsid w:val="00A41BA0"/>
    <w:pPr>
      <w:widowControl/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8">
    <w:name w:val="xl158"/>
    <w:basedOn w:val="a"/>
    <w:rsid w:val="00A41BA0"/>
    <w:pPr>
      <w:widowControl/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59">
    <w:name w:val="xl159"/>
    <w:basedOn w:val="a"/>
    <w:rsid w:val="00A41BA0"/>
    <w:pPr>
      <w:widowControl/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60">
    <w:name w:val="xl160"/>
    <w:basedOn w:val="a"/>
    <w:rsid w:val="00A41BA0"/>
    <w:pPr>
      <w:widowControl/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61">
    <w:name w:val="xl161"/>
    <w:basedOn w:val="a"/>
    <w:rsid w:val="00A41BA0"/>
    <w:pPr>
      <w:widowControl/>
      <w:pBdr>
        <w:top w:val="single" w:sz="4" w:space="0" w:color="auto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62">
    <w:name w:val="xl162"/>
    <w:basedOn w:val="a"/>
    <w:rsid w:val="00A41BA0"/>
    <w:pPr>
      <w:widowControl/>
      <w:pBdr>
        <w:top w:val="single" w:sz="4" w:space="0" w:color="auto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63">
    <w:name w:val="xl163"/>
    <w:basedOn w:val="a"/>
    <w:rsid w:val="00A41BA0"/>
    <w:pPr>
      <w:widowControl/>
      <w:pBdr>
        <w:top w:val="single" w:sz="4" w:space="0" w:color="D9D9D9"/>
        <w:left w:val="single" w:sz="4" w:space="0" w:color="D9D9D9"/>
        <w:bottom w:val="dotted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64">
    <w:name w:val="xl164"/>
    <w:basedOn w:val="a"/>
    <w:rsid w:val="00A41BA0"/>
    <w:pPr>
      <w:widowControl/>
      <w:pBdr>
        <w:top w:val="single" w:sz="4" w:space="0" w:color="D9D9D9"/>
        <w:left w:val="single" w:sz="4" w:space="0" w:color="D9D9D9"/>
        <w:bottom w:val="dotted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65">
    <w:name w:val="xl165"/>
    <w:basedOn w:val="a"/>
    <w:rsid w:val="00A41BA0"/>
    <w:pPr>
      <w:widowControl/>
      <w:pBdr>
        <w:top w:val="single" w:sz="4" w:space="0" w:color="D9D9D9"/>
        <w:left w:val="single" w:sz="4" w:space="0" w:color="D9D9D9"/>
        <w:bottom w:val="dotted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66">
    <w:name w:val="xl166"/>
    <w:basedOn w:val="a"/>
    <w:rsid w:val="00A41BA0"/>
    <w:pPr>
      <w:widowControl/>
      <w:pBdr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67">
    <w:name w:val="xl167"/>
    <w:basedOn w:val="a"/>
    <w:rsid w:val="00A41BA0"/>
    <w:pPr>
      <w:widowControl/>
      <w:pBdr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68">
    <w:name w:val="xl168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69">
    <w:name w:val="xl169"/>
    <w:basedOn w:val="a"/>
    <w:rsid w:val="00A41BA0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4165E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165EC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165E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165E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165EC"/>
    <w:rPr>
      <w:b/>
      <w:bCs/>
    </w:rPr>
  </w:style>
  <w:style w:type="paragraph" w:styleId="af1">
    <w:name w:val="List Paragraph"/>
    <w:basedOn w:val="a"/>
    <w:uiPriority w:val="34"/>
    <w:qFormat/>
    <w:rsid w:val="00B769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5ED26-1A25-46A6-B16D-6277CAAB6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3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20T07:33:00Z</dcterms:created>
  <dcterms:modified xsi:type="dcterms:W3CDTF">2018-03-30T07:16:00Z</dcterms:modified>
</cp:coreProperties>
</file>